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506" w:type="dxa"/>
        <w:tblLook w:val="04A0" w:firstRow="1" w:lastRow="0" w:firstColumn="1" w:lastColumn="0" w:noHBand="0" w:noVBand="1"/>
      </w:tblPr>
      <w:tblGrid>
        <w:gridCol w:w="2106"/>
        <w:gridCol w:w="2095"/>
        <w:gridCol w:w="2111"/>
        <w:gridCol w:w="2194"/>
      </w:tblGrid>
      <w:tr w:rsidR="00993273" w:rsidRPr="00993273" w14:paraId="7DB43302" w14:textId="77777777" w:rsidTr="000837B2">
        <w:trPr>
          <w:trHeight w:val="416"/>
        </w:trPr>
        <w:tc>
          <w:tcPr>
            <w:tcW w:w="8506" w:type="dxa"/>
            <w:gridSpan w:val="4"/>
          </w:tcPr>
          <w:p w14:paraId="0B98BDC0" w14:textId="04BF274E" w:rsidR="00993273" w:rsidRPr="00993273" w:rsidRDefault="00993273">
            <w:pPr>
              <w:rPr>
                <w:rFonts w:ascii="Times New Roman" w:hAnsi="Times New Roman" w:cs="Times New Roman"/>
                <w:b/>
                <w:bCs/>
              </w:rPr>
            </w:pPr>
            <w:r w:rsidRPr="00993273">
              <w:rPr>
                <w:rFonts w:ascii="Times New Roman" w:hAnsi="Times New Roman" w:cs="Times New Roman"/>
                <w:b/>
                <w:bCs/>
              </w:rPr>
              <w:t>Table S1. The baseline information of TCGA patients</w:t>
            </w:r>
          </w:p>
        </w:tc>
      </w:tr>
      <w:tr w:rsidR="00993273" w:rsidRPr="00993273" w14:paraId="5C5B87D5" w14:textId="77777777" w:rsidTr="00993273">
        <w:trPr>
          <w:trHeight w:val="416"/>
        </w:trPr>
        <w:tc>
          <w:tcPr>
            <w:tcW w:w="2106" w:type="dxa"/>
          </w:tcPr>
          <w:p w14:paraId="34D30617" w14:textId="546E11CD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Clinical terms</w:t>
            </w:r>
          </w:p>
        </w:tc>
        <w:tc>
          <w:tcPr>
            <w:tcW w:w="2095" w:type="dxa"/>
          </w:tcPr>
          <w:p w14:paraId="1E9D72B4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1" w:type="dxa"/>
          </w:tcPr>
          <w:p w14:paraId="19462EC5" w14:textId="66C245BA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Numbers</w:t>
            </w:r>
          </w:p>
        </w:tc>
        <w:tc>
          <w:tcPr>
            <w:tcW w:w="2194" w:type="dxa"/>
          </w:tcPr>
          <w:p w14:paraId="347D0B11" w14:textId="52DE9D16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993273" w:rsidRPr="00993273" w14:paraId="0D5BCBD0" w14:textId="77777777" w:rsidTr="00993273">
        <w:trPr>
          <w:trHeight w:val="306"/>
        </w:trPr>
        <w:tc>
          <w:tcPr>
            <w:tcW w:w="2106" w:type="dxa"/>
          </w:tcPr>
          <w:p w14:paraId="3E76D4F0" w14:textId="224EF1E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95" w:type="dxa"/>
          </w:tcPr>
          <w:p w14:paraId="6FD3DDDE" w14:textId="24DCB87D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&lt;=65</w:t>
            </w:r>
          </w:p>
        </w:tc>
        <w:tc>
          <w:tcPr>
            <w:tcW w:w="2111" w:type="dxa"/>
          </w:tcPr>
          <w:p w14:paraId="2DF36FF5" w14:textId="028C988D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2194" w:type="dxa"/>
          </w:tcPr>
          <w:p w14:paraId="6F1AC977" w14:textId="313DB09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65.5</w:t>
            </w:r>
          </w:p>
        </w:tc>
      </w:tr>
      <w:tr w:rsidR="00993273" w:rsidRPr="00993273" w14:paraId="789ED4AF" w14:textId="77777777" w:rsidTr="00993273">
        <w:trPr>
          <w:trHeight w:val="295"/>
        </w:trPr>
        <w:tc>
          <w:tcPr>
            <w:tcW w:w="2106" w:type="dxa"/>
          </w:tcPr>
          <w:p w14:paraId="15A69AAB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33885D20" w14:textId="783D4D6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&gt;65</w:t>
            </w:r>
          </w:p>
        </w:tc>
        <w:tc>
          <w:tcPr>
            <w:tcW w:w="2111" w:type="dxa"/>
          </w:tcPr>
          <w:p w14:paraId="116967A6" w14:textId="65D8493F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194" w:type="dxa"/>
          </w:tcPr>
          <w:p w14:paraId="13BA08AD" w14:textId="619A91BA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4.5</w:t>
            </w:r>
          </w:p>
        </w:tc>
      </w:tr>
      <w:tr w:rsidR="00993273" w:rsidRPr="00993273" w14:paraId="65789234" w14:textId="77777777" w:rsidTr="00993273">
        <w:trPr>
          <w:trHeight w:val="306"/>
        </w:trPr>
        <w:tc>
          <w:tcPr>
            <w:tcW w:w="2106" w:type="dxa"/>
          </w:tcPr>
          <w:p w14:paraId="005233D1" w14:textId="51C59098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95" w:type="dxa"/>
          </w:tcPr>
          <w:p w14:paraId="6C9A7E50" w14:textId="27A0B50B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11" w:type="dxa"/>
          </w:tcPr>
          <w:p w14:paraId="7DECB567" w14:textId="2F18CD7F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2194" w:type="dxa"/>
          </w:tcPr>
          <w:p w14:paraId="7CF81FAF" w14:textId="4F76F8B8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64.4</w:t>
            </w:r>
          </w:p>
        </w:tc>
      </w:tr>
      <w:tr w:rsidR="00993273" w:rsidRPr="00993273" w14:paraId="31DAC9CF" w14:textId="77777777" w:rsidTr="00993273">
        <w:trPr>
          <w:trHeight w:val="306"/>
        </w:trPr>
        <w:tc>
          <w:tcPr>
            <w:tcW w:w="2106" w:type="dxa"/>
          </w:tcPr>
          <w:p w14:paraId="5D8DD2EB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24E16F25" w14:textId="0C74A3D7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11" w:type="dxa"/>
          </w:tcPr>
          <w:p w14:paraId="777195E3" w14:textId="5A4F333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194" w:type="dxa"/>
          </w:tcPr>
          <w:p w14:paraId="5B900F30" w14:textId="7D5DFDA2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5.6</w:t>
            </w:r>
          </w:p>
        </w:tc>
      </w:tr>
      <w:tr w:rsidR="00993273" w:rsidRPr="00993273" w14:paraId="7C88F093" w14:textId="77777777" w:rsidTr="00993273">
        <w:trPr>
          <w:trHeight w:val="306"/>
        </w:trPr>
        <w:tc>
          <w:tcPr>
            <w:tcW w:w="2106" w:type="dxa"/>
          </w:tcPr>
          <w:p w14:paraId="317CD7C0" w14:textId="0EFCAF97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095" w:type="dxa"/>
          </w:tcPr>
          <w:p w14:paraId="1D6DBA84" w14:textId="1B10363F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111" w:type="dxa"/>
          </w:tcPr>
          <w:p w14:paraId="159924A9" w14:textId="692DD1F9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94" w:type="dxa"/>
          </w:tcPr>
          <w:p w14:paraId="2F201E8B" w14:textId="2F8BDD33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.6</w:t>
            </w:r>
          </w:p>
        </w:tc>
      </w:tr>
      <w:tr w:rsidR="00993273" w:rsidRPr="00993273" w14:paraId="20AACC20" w14:textId="77777777" w:rsidTr="00993273">
        <w:trPr>
          <w:trHeight w:val="306"/>
        </w:trPr>
        <w:tc>
          <w:tcPr>
            <w:tcW w:w="2106" w:type="dxa"/>
          </w:tcPr>
          <w:p w14:paraId="2C823BA7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1B374013" w14:textId="40E4AF9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111" w:type="dxa"/>
          </w:tcPr>
          <w:p w14:paraId="31A1DA8A" w14:textId="50804180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194" w:type="dxa"/>
          </w:tcPr>
          <w:p w14:paraId="2949BE78" w14:textId="2C39C11A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42.8</w:t>
            </w:r>
          </w:p>
        </w:tc>
      </w:tr>
      <w:tr w:rsidR="00993273" w:rsidRPr="00993273" w14:paraId="72C1D779" w14:textId="77777777" w:rsidTr="00993273">
        <w:trPr>
          <w:trHeight w:val="295"/>
        </w:trPr>
        <w:tc>
          <w:tcPr>
            <w:tcW w:w="2106" w:type="dxa"/>
          </w:tcPr>
          <w:p w14:paraId="5365AAFC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7E5D6AB2" w14:textId="3AAFE428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111" w:type="dxa"/>
          </w:tcPr>
          <w:p w14:paraId="60D3371B" w14:textId="789601E6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194" w:type="dxa"/>
          </w:tcPr>
          <w:p w14:paraId="21F5FE2C" w14:textId="22515B89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8.5</w:t>
            </w:r>
          </w:p>
        </w:tc>
      </w:tr>
      <w:tr w:rsidR="00993273" w:rsidRPr="00993273" w14:paraId="34A93A67" w14:textId="77777777" w:rsidTr="00993273">
        <w:trPr>
          <w:trHeight w:val="295"/>
        </w:trPr>
        <w:tc>
          <w:tcPr>
            <w:tcW w:w="2106" w:type="dxa"/>
          </w:tcPr>
          <w:p w14:paraId="78F9C660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213C3941" w14:textId="5A7C8998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2111" w:type="dxa"/>
          </w:tcPr>
          <w:p w14:paraId="1E6D2724" w14:textId="328788F2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94" w:type="dxa"/>
          </w:tcPr>
          <w:p w14:paraId="5C835037" w14:textId="291CCCF4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4.5</w:t>
            </w:r>
          </w:p>
        </w:tc>
      </w:tr>
      <w:tr w:rsidR="00993273" w:rsidRPr="00993273" w14:paraId="66CF8C1D" w14:textId="77777777" w:rsidTr="00993273">
        <w:trPr>
          <w:trHeight w:val="295"/>
        </w:trPr>
        <w:tc>
          <w:tcPr>
            <w:tcW w:w="2106" w:type="dxa"/>
          </w:tcPr>
          <w:p w14:paraId="5D00DB37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04E6B210" w14:textId="5788034F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11" w:type="dxa"/>
          </w:tcPr>
          <w:p w14:paraId="2149C490" w14:textId="149D817C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4" w:type="dxa"/>
          </w:tcPr>
          <w:p w14:paraId="26069D5C" w14:textId="1CEE9570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.5</w:t>
            </w:r>
          </w:p>
        </w:tc>
      </w:tr>
      <w:tr w:rsidR="00993273" w:rsidRPr="00993273" w14:paraId="1FE4E1B8" w14:textId="77777777" w:rsidTr="00993273">
        <w:trPr>
          <w:trHeight w:val="295"/>
        </w:trPr>
        <w:tc>
          <w:tcPr>
            <w:tcW w:w="2106" w:type="dxa"/>
          </w:tcPr>
          <w:p w14:paraId="534B842B" w14:textId="52043A4C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95" w:type="dxa"/>
          </w:tcPr>
          <w:p w14:paraId="131A489B" w14:textId="588BCCB3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2111" w:type="dxa"/>
          </w:tcPr>
          <w:p w14:paraId="726013C2" w14:textId="5BD4C4D0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194" w:type="dxa"/>
          </w:tcPr>
          <w:p w14:paraId="6AE2F52E" w14:textId="3871E8D5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50.1</w:t>
            </w:r>
          </w:p>
        </w:tc>
      </w:tr>
      <w:tr w:rsidR="00993273" w:rsidRPr="00993273" w14:paraId="0FA3DB1B" w14:textId="77777777" w:rsidTr="00993273">
        <w:trPr>
          <w:trHeight w:val="295"/>
        </w:trPr>
        <w:tc>
          <w:tcPr>
            <w:tcW w:w="2106" w:type="dxa"/>
          </w:tcPr>
          <w:p w14:paraId="1077758F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51E5AC8A" w14:textId="7727CE0D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2111" w:type="dxa"/>
          </w:tcPr>
          <w:p w14:paraId="73190FCF" w14:textId="6CD39F03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94" w:type="dxa"/>
          </w:tcPr>
          <w:p w14:paraId="238064B3" w14:textId="3160F252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0.6</w:t>
            </w:r>
          </w:p>
        </w:tc>
      </w:tr>
      <w:tr w:rsidR="00993273" w:rsidRPr="00993273" w14:paraId="3706018B" w14:textId="77777777" w:rsidTr="00993273">
        <w:trPr>
          <w:trHeight w:val="295"/>
        </w:trPr>
        <w:tc>
          <w:tcPr>
            <w:tcW w:w="2106" w:type="dxa"/>
          </w:tcPr>
          <w:p w14:paraId="346411AF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7E073013" w14:textId="63EDFAFD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2111" w:type="dxa"/>
          </w:tcPr>
          <w:p w14:paraId="74CC505F" w14:textId="40609054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194" w:type="dxa"/>
          </w:tcPr>
          <w:p w14:paraId="5D3435EF" w14:textId="279A3A4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3.3</w:t>
            </w:r>
          </w:p>
        </w:tc>
      </w:tr>
      <w:tr w:rsidR="00993273" w:rsidRPr="00993273" w14:paraId="25DC7CDE" w14:textId="77777777" w:rsidTr="00993273">
        <w:trPr>
          <w:trHeight w:val="295"/>
        </w:trPr>
        <w:tc>
          <w:tcPr>
            <w:tcW w:w="2106" w:type="dxa"/>
          </w:tcPr>
          <w:p w14:paraId="015EB3F7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292AB49E" w14:textId="59EE928C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2111" w:type="dxa"/>
          </w:tcPr>
          <w:p w14:paraId="665FD97B" w14:textId="7E5E88A5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94" w:type="dxa"/>
          </w:tcPr>
          <w:p w14:paraId="06271EFD" w14:textId="02D90586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5.5</w:t>
            </w:r>
          </w:p>
        </w:tc>
      </w:tr>
      <w:tr w:rsidR="00993273" w:rsidRPr="00993273" w14:paraId="239BC6A8" w14:textId="77777777" w:rsidTr="00993273">
        <w:trPr>
          <w:trHeight w:val="295"/>
        </w:trPr>
        <w:tc>
          <w:tcPr>
            <w:tcW w:w="2106" w:type="dxa"/>
          </w:tcPr>
          <w:p w14:paraId="30878ECC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5B7DFF79" w14:textId="4104F95F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11" w:type="dxa"/>
          </w:tcPr>
          <w:p w14:paraId="0BBEBD38" w14:textId="0BAD102A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4" w:type="dxa"/>
          </w:tcPr>
          <w:p w14:paraId="2F6DD547" w14:textId="352E36C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0.6</w:t>
            </w:r>
          </w:p>
        </w:tc>
      </w:tr>
      <w:tr w:rsidR="00993273" w:rsidRPr="00993273" w14:paraId="4E15FDFF" w14:textId="77777777" w:rsidTr="00993273">
        <w:trPr>
          <w:trHeight w:val="295"/>
        </w:trPr>
        <w:tc>
          <w:tcPr>
            <w:tcW w:w="2106" w:type="dxa"/>
          </w:tcPr>
          <w:p w14:paraId="6097452B" w14:textId="2D0AD7F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T-stage</w:t>
            </w:r>
          </w:p>
        </w:tc>
        <w:tc>
          <w:tcPr>
            <w:tcW w:w="2095" w:type="dxa"/>
          </w:tcPr>
          <w:p w14:paraId="264569CD" w14:textId="52D1D7F9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111" w:type="dxa"/>
          </w:tcPr>
          <w:p w14:paraId="4FF89585" w14:textId="0A76078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194" w:type="dxa"/>
          </w:tcPr>
          <w:p w14:paraId="0E8CE410" w14:textId="33CC4599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51.2</w:t>
            </w:r>
          </w:p>
        </w:tc>
      </w:tr>
      <w:tr w:rsidR="00993273" w:rsidRPr="00993273" w14:paraId="33DC3FD4" w14:textId="77777777" w:rsidTr="00993273">
        <w:trPr>
          <w:trHeight w:val="295"/>
        </w:trPr>
        <w:tc>
          <w:tcPr>
            <w:tcW w:w="2106" w:type="dxa"/>
          </w:tcPr>
          <w:p w14:paraId="654B42A6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1348B6EB" w14:textId="4BC7D23C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111" w:type="dxa"/>
          </w:tcPr>
          <w:p w14:paraId="679E1C53" w14:textId="7BDE7CA4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94" w:type="dxa"/>
          </w:tcPr>
          <w:p w14:paraId="37B19CE1" w14:textId="55768643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2.8</w:t>
            </w:r>
          </w:p>
        </w:tc>
      </w:tr>
      <w:tr w:rsidR="00993273" w:rsidRPr="00993273" w14:paraId="47F71393" w14:textId="77777777" w:rsidTr="00993273">
        <w:trPr>
          <w:trHeight w:val="295"/>
        </w:trPr>
        <w:tc>
          <w:tcPr>
            <w:tcW w:w="2106" w:type="dxa"/>
          </w:tcPr>
          <w:p w14:paraId="080D7E4B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08B2B035" w14:textId="65DD8583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111" w:type="dxa"/>
          </w:tcPr>
          <w:p w14:paraId="4A1E9421" w14:textId="36164C47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194" w:type="dxa"/>
          </w:tcPr>
          <w:p w14:paraId="12259CA5" w14:textId="6EC53255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3.9</w:t>
            </w:r>
          </w:p>
        </w:tc>
      </w:tr>
      <w:tr w:rsidR="00993273" w:rsidRPr="00993273" w14:paraId="11D598DF" w14:textId="77777777" w:rsidTr="00993273">
        <w:trPr>
          <w:trHeight w:val="295"/>
        </w:trPr>
        <w:tc>
          <w:tcPr>
            <w:tcW w:w="2106" w:type="dxa"/>
          </w:tcPr>
          <w:p w14:paraId="44A11840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732C37D9" w14:textId="0B9D6ED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111" w:type="dxa"/>
          </w:tcPr>
          <w:p w14:paraId="02676F8E" w14:textId="0CB19D6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94" w:type="dxa"/>
          </w:tcPr>
          <w:p w14:paraId="552F4778" w14:textId="5E6F76F0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.1</w:t>
            </w:r>
          </w:p>
        </w:tc>
      </w:tr>
      <w:tr w:rsidR="00993273" w:rsidRPr="00993273" w14:paraId="61261AC2" w14:textId="77777777" w:rsidTr="00993273">
        <w:trPr>
          <w:trHeight w:val="295"/>
        </w:trPr>
        <w:tc>
          <w:tcPr>
            <w:tcW w:w="2106" w:type="dxa"/>
          </w:tcPr>
          <w:p w14:paraId="420D967B" w14:textId="326EAE06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M-stage</w:t>
            </w:r>
          </w:p>
        </w:tc>
        <w:tc>
          <w:tcPr>
            <w:tcW w:w="2095" w:type="dxa"/>
          </w:tcPr>
          <w:p w14:paraId="1E52BA29" w14:textId="1AFFEE75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111" w:type="dxa"/>
          </w:tcPr>
          <w:p w14:paraId="66BC89B0" w14:textId="6D4B236D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194" w:type="dxa"/>
          </w:tcPr>
          <w:p w14:paraId="69FB1A20" w14:textId="0979A0FD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79.3</w:t>
            </w:r>
          </w:p>
        </w:tc>
      </w:tr>
      <w:tr w:rsidR="00993273" w:rsidRPr="00993273" w14:paraId="066B6E12" w14:textId="77777777" w:rsidTr="00993273">
        <w:trPr>
          <w:trHeight w:val="295"/>
        </w:trPr>
        <w:tc>
          <w:tcPr>
            <w:tcW w:w="2106" w:type="dxa"/>
          </w:tcPr>
          <w:p w14:paraId="62509221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4802E989" w14:textId="2A557352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111" w:type="dxa"/>
          </w:tcPr>
          <w:p w14:paraId="32C5F5AD" w14:textId="31A66FEB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94" w:type="dxa"/>
          </w:tcPr>
          <w:p w14:paraId="6F6EBD92" w14:textId="7A7DC69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4.7</w:t>
            </w:r>
          </w:p>
        </w:tc>
      </w:tr>
      <w:tr w:rsidR="00993273" w:rsidRPr="00993273" w14:paraId="056837FF" w14:textId="77777777" w:rsidTr="00993273">
        <w:trPr>
          <w:trHeight w:val="295"/>
        </w:trPr>
        <w:tc>
          <w:tcPr>
            <w:tcW w:w="2106" w:type="dxa"/>
          </w:tcPr>
          <w:p w14:paraId="2D030AF4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68C7F121" w14:textId="5E341FF8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11" w:type="dxa"/>
          </w:tcPr>
          <w:p w14:paraId="597A6B8F" w14:textId="48E551FB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94" w:type="dxa"/>
          </w:tcPr>
          <w:p w14:paraId="487D2E5B" w14:textId="623F6F30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5.9</w:t>
            </w:r>
          </w:p>
        </w:tc>
      </w:tr>
      <w:tr w:rsidR="00993273" w:rsidRPr="00993273" w14:paraId="4F9CE6AD" w14:textId="77777777" w:rsidTr="00993273">
        <w:trPr>
          <w:trHeight w:val="295"/>
        </w:trPr>
        <w:tc>
          <w:tcPr>
            <w:tcW w:w="2106" w:type="dxa"/>
          </w:tcPr>
          <w:p w14:paraId="1DB1C1A6" w14:textId="00B0214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N-stage</w:t>
            </w:r>
          </w:p>
        </w:tc>
        <w:tc>
          <w:tcPr>
            <w:tcW w:w="2095" w:type="dxa"/>
          </w:tcPr>
          <w:p w14:paraId="475ECB15" w14:textId="7611F7A4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111" w:type="dxa"/>
          </w:tcPr>
          <w:p w14:paraId="1AA1ACF0" w14:textId="79513DB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194" w:type="dxa"/>
          </w:tcPr>
          <w:p w14:paraId="47743187" w14:textId="183DCBF2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44..7</w:t>
            </w:r>
          </w:p>
        </w:tc>
      </w:tr>
      <w:tr w:rsidR="00993273" w:rsidRPr="00993273" w14:paraId="6159C236" w14:textId="77777777" w:rsidTr="00993273">
        <w:trPr>
          <w:trHeight w:val="295"/>
        </w:trPr>
        <w:tc>
          <w:tcPr>
            <w:tcW w:w="2106" w:type="dxa"/>
          </w:tcPr>
          <w:p w14:paraId="779A4B84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754FF8C4" w14:textId="3CE11FAF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111" w:type="dxa"/>
          </w:tcPr>
          <w:p w14:paraId="1807741D" w14:textId="5C8178C0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94" w:type="dxa"/>
          </w:tcPr>
          <w:p w14:paraId="70FE2837" w14:textId="5A75E100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3.2</w:t>
            </w:r>
          </w:p>
        </w:tc>
      </w:tr>
      <w:tr w:rsidR="00993273" w:rsidRPr="00993273" w14:paraId="3EE9DD14" w14:textId="77777777" w:rsidTr="00993273">
        <w:trPr>
          <w:trHeight w:val="295"/>
        </w:trPr>
        <w:tc>
          <w:tcPr>
            <w:tcW w:w="2106" w:type="dxa"/>
          </w:tcPr>
          <w:p w14:paraId="1E0AD595" w14:textId="77777777" w:rsidR="00993273" w:rsidRPr="00993273" w:rsidRDefault="00993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5" w:type="dxa"/>
          </w:tcPr>
          <w:p w14:paraId="20B07FAF" w14:textId="47E6CFA3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111" w:type="dxa"/>
          </w:tcPr>
          <w:p w14:paraId="2E1F2C26" w14:textId="0BCEAEA1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194" w:type="dxa"/>
          </w:tcPr>
          <w:p w14:paraId="7CED83E5" w14:textId="0F00266E" w:rsidR="00993273" w:rsidRPr="00993273" w:rsidRDefault="00993273">
            <w:pPr>
              <w:rPr>
                <w:rFonts w:ascii="Times New Roman" w:hAnsi="Times New Roman" w:cs="Times New Roman"/>
              </w:rPr>
            </w:pPr>
            <w:r w:rsidRPr="00993273">
              <w:rPr>
                <w:rFonts w:ascii="Times New Roman" w:hAnsi="Times New Roman" w:cs="Times New Roman"/>
              </w:rPr>
              <w:t>52.1</w:t>
            </w:r>
          </w:p>
        </w:tc>
      </w:tr>
    </w:tbl>
    <w:p w14:paraId="73A28D9C" w14:textId="77777777" w:rsidR="005231EA" w:rsidRPr="00993273" w:rsidRDefault="005231EA">
      <w:pPr>
        <w:rPr>
          <w:rFonts w:ascii="Times New Roman" w:hAnsi="Times New Roman" w:cs="Times New Roman"/>
        </w:rPr>
      </w:pPr>
    </w:p>
    <w:sectPr w:rsidR="005231EA" w:rsidRPr="00993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E790D" w14:textId="77777777" w:rsidR="00942BD8" w:rsidRDefault="00942BD8" w:rsidP="00993273">
      <w:r>
        <w:separator/>
      </w:r>
    </w:p>
  </w:endnote>
  <w:endnote w:type="continuationSeparator" w:id="0">
    <w:p w14:paraId="48177148" w14:textId="77777777" w:rsidR="00942BD8" w:rsidRDefault="00942BD8" w:rsidP="00993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EF64B" w14:textId="77777777" w:rsidR="00942BD8" w:rsidRDefault="00942BD8" w:rsidP="00993273">
      <w:r>
        <w:separator/>
      </w:r>
    </w:p>
  </w:footnote>
  <w:footnote w:type="continuationSeparator" w:id="0">
    <w:p w14:paraId="625AF082" w14:textId="77777777" w:rsidR="00942BD8" w:rsidRDefault="00942BD8" w:rsidP="00993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bM0Nze3NDQzMzdX0lEKTi0uzszPAykwrAUAkGyd+CwAAAA="/>
  </w:docVars>
  <w:rsids>
    <w:rsidRoot w:val="001F5E44"/>
    <w:rsid w:val="001F5E44"/>
    <w:rsid w:val="005231EA"/>
    <w:rsid w:val="00942BD8"/>
    <w:rsid w:val="00993273"/>
    <w:rsid w:val="00DC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439B7"/>
  <w15:chartTrackingRefBased/>
  <w15:docId w15:val="{4DC98D30-91E2-4905-A609-5C5158E5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2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273"/>
    <w:rPr>
      <w:sz w:val="18"/>
      <w:szCs w:val="18"/>
    </w:rPr>
  </w:style>
  <w:style w:type="table" w:styleId="a7">
    <w:name w:val="Table Grid"/>
    <w:basedOn w:val="a1"/>
    <w:uiPriority w:val="39"/>
    <w:rsid w:val="00993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10</dc:creator>
  <cp:keywords/>
  <dc:description/>
  <cp:lastModifiedBy>19710</cp:lastModifiedBy>
  <cp:revision>2</cp:revision>
  <dcterms:created xsi:type="dcterms:W3CDTF">2023-03-20T03:36:00Z</dcterms:created>
  <dcterms:modified xsi:type="dcterms:W3CDTF">2023-03-20T04:33:00Z</dcterms:modified>
</cp:coreProperties>
</file>